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wmf" ContentType="image/x-wmf"/>
  <Override PartName="/word/media/image5.png" ContentType="image/png"/>
  <Override PartName="/word/media/image9.png" ContentType="image/png"/>
  <Override PartName="/word/media/image17.wmf" ContentType="image/x-wmf"/>
  <Override PartName="/word/media/image8.png" ContentType="image/png"/>
  <Override PartName="/word/media/image16.wmf" ContentType="image/x-wmf"/>
  <Override PartName="/word/media/image12.png" ContentType="image/png"/>
  <Override PartName="/word/media/image7.png" ContentType="image/png"/>
  <Override PartName="/word/media/image15.wmf" ContentType="image/x-wmf"/>
  <Override PartName="/word/media/image11.png" ContentType="image/png"/>
  <Override PartName="/word/media/image23.wmf" ContentType="image/x-wmf"/>
  <Override PartName="/word/media/image22.wmf" ContentType="image/x-wmf"/>
  <Override PartName="/word/media/image10.png" ContentType="image/png"/>
  <Override PartName="/word/media/image21.wmf" ContentType="image/x-wmf"/>
  <Override PartName="/word/media/image19.wmf" ContentType="image/x-wmf"/>
  <Override PartName="/word/media/image2.png" ContentType="image/png"/>
  <Override PartName="/word/media/image4.png" ContentType="image/png"/>
  <Override PartName="/word/media/image20.wmf" ContentType="image/x-wmf"/>
  <Override PartName="/word/media/image18.wmf" ContentType="image/x-wmf"/>
  <Override PartName="/word/media/image1.png" ContentType="image/png"/>
  <Override PartName="/word/media/image3.png" ContentType="image/png"/>
  <Override PartName="/word/media/image6.png" ContentType="image/png"/>
  <Override PartName="/word/media/image1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ppendix 1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Detailed Search Strateg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ubmed n=36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antibodies, antinuclear"[MeSH Terms] OR ("antibodies"[All Fields] AND "antinuclear"[All Fields]) OR "antinuclear antibodies"[All Fields] OR ("antinuclear"[All Fields] AND "antibody"[All Fields]) OR "antinuclear antibody"[All Fields] OR ("autoantibodies"[MeSH Terms] OR "autoantibodies"[All Fields] OR "autoantibody"[All Fields]) OR "ANA"[All Fields]) AND ("non alcoholic fatty liver disease"[MeSH Terms] OR ("non alcoholic"[All Fields] AND "fatty"[All Fields] AND "liver"[All Fields] AND "disease"[All Fields]) OR "non alcoholic fatty liver disease"[All Fields] OR ("nonalcoholic"[All Fields] AND "fatty"[All Fields] AND "liver"[All Fields] AND "disease"[All Fields]) OR "nonalcoholic fatty liver disease"[All Fields] OR ("metabolic-associated"[All Fields] AND ("fatty liver"[MeSH Terms] OR ("fatty"[All Fields] AND "liver"[All Fields]) OR "fatty liver"[All Fields]) AND ("disease"[MeSH Terms] OR "disease"[All Fields] OR "diseases"[All Fields] OR "disease s"[All Fields] OR "diseased"[All Fields])) OR (("metabolic"[All Fields] OR "metabolical"[All Fields] OR "metabolically"[All Fields] OR "metabolics"[All Fields] OR "metabolism"[MeSH Terms] OR "metabolism"[All Fields] OR "metabolisms"[All Fields] OR "metabolism"[MeSH Subheading] OR "metabolic networks and pathways"[MeSH Terms] OR ("metabolic"[All Fields] AND "networks"[All Fields] AND "pathways"[All Fields]) OR "metabolic networks and pathways"[All Fields] OR "metabolities"[All Fields] OR "metabolization"[All Fields] OR "metabolize"[All Fields] OR "metabolized"[All Fields] OR "metabolizer"[All Fields] OR "metabolizers"[All Fields] OR "metabolizes"[All Fields] OR "metabolizing"[All Fields]) AND "dysfunction-associated"[All Fields] AND ("fatty liver"[MeSH Terms] OR ("fatty"[All Fields] AND "liver"[All Fields]) OR "fatty liver"[All Fields]) AND ("disease"[MeSH Terms] OR "disease"[All Fields] OR "diseases"[All Fields] OR "disease s"[All Fields] OR "diseased"[All Fields])) OR ("non alcoholic fatty liver disease"[MeSH Terms] OR ("non alcoholic"[All Fields] AND "fatty"[All Fields] AND "liver"[All Fields] AND "disease"[All Fields]) OR "non alcoholic fatty liver disease"[All Fields] OR ("nonalcoholic"[All Fields] AND "steatohepatitis"[All Fields]) OR "nonalcoholic steatohepatitis"[All Fields]) OR ("naflds"[All Fields] OR "non alcoholic fatty liver disease"[MeSH Terms] OR ("non alcoholic"[All Fields] AND "fatty"[All Fields] AND "liver"[All Fields] AND "disease"[All Fields]) OR "non alcoholic fatty liver disease"[All Fields] OR "nafld"[All Fields]) OR "MAFLD"[All Fields] OR "NASH"[All Fields] OR "NAFL"[All Fields] OR ("fatty liver"[MeSH Terms] OR ("fatty"[All Fields] AND "liver"[All Fields]) OR "fatty liver"[All Fields]) OR ("fatty liver"[MeSH Terms] OR ("fatty"[All Fields] AND "liver"[All Fields]) OR "fatty liver"[All Fields] OR ("liver"[All Fields] AND "steatosis"[All Fields]) OR "liver steatosis"[All Fields]) OR ("fatty liver"[MeSH Terms] OR ("fatty"[All Fields] AND "liver"[All Fields]) OR "fatty liver"[All Fields] OR ("hepatic"[All Fields] AND "steatosis"[All Fields]) OR "hepatic steatosis"[All Fields])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base n=926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'nonalcoholic fatty liver'/exp OR 'nonalcoholic fatty liver' OR 'metabolic fatty liver'/exp OR 'metabolic fatty liver' OR 'nonalcoholic steatohepatitis'/exp OR 'nonalcoholic steatohepatitis' OR (nonalcoholic AND ('steatohepatitis'/exp OR steatohepatitis)) OR 'fatty liver'/exp OR 'fatty liver') AND ('antinuclear antibody'/exp OR 'antinuclear antibody' OR (antinuclear AND ('antibody'/exp OR antibody)) OR 'autoantibody'/exp OR autoantibody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Web of Science</w:t>
      </w:r>
      <w:r>
        <w:rPr>
          <w:rFonts w:cs="Times New Roman" w:ascii="Times New Roman" w:hAnsi="Times New Roman"/>
          <w:sz w:val="24"/>
          <w:szCs w:val="24"/>
        </w:rPr>
        <w:t xml:space="preserve"> n=587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(TS=(nonalcoholic fatty liver disease)) OR TS=(metabolic-associated fatty liver disease)) OR TS=(metabolic dysfunction-associated fatty liver disease)) OR TS=(nonalcoholic steatohepatitis)) OR TS=(NAFLD)) OR TS=(MAFLD)) OR TS=(NASH)) OR TS=(NAFL)) OR TS=(fatty liver)) OR TS=(liver steatosis)) OR TS=(hepatic steatosis)</w:t>
      </w:r>
      <w:r>
        <w:rPr>
          <w:rFonts w:cs="Times New Roman" w:ascii="Times New Roman" w:hAnsi="Times New Roman"/>
          <w:sz w:val="24"/>
          <w:szCs w:val="24"/>
        </w:rPr>
        <w:t>) AND ((TS=(antinuclear antibody)) OR TS=(autoantibody)) OR TS=(ANA)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for Egger’s and Begg’s tests for publication bias.</w:t>
      </w:r>
    </w:p>
    <w:tbl>
      <w:tblPr>
        <w:tblW w:w="9265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1993"/>
        <w:gridCol w:w="2190"/>
        <w:gridCol w:w="2171"/>
      </w:tblGrid>
      <w:tr>
        <w:trPr>
          <w:trHeight w:val="510" w:hRule="atLeast"/>
        </w:trPr>
        <w:tc>
          <w:tcPr>
            <w:tcW w:w="29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4"/>
                <w:szCs w:val="24"/>
              </w:rPr>
              <w:t>Study (n)</w:t>
            </w:r>
          </w:p>
        </w:tc>
        <w:tc>
          <w:tcPr>
            <w:tcW w:w="2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for Egger’s test</w:t>
            </w:r>
          </w:p>
        </w:tc>
        <w:tc>
          <w:tcPr>
            <w:tcW w:w="21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for Begg’s test</w:t>
            </w:r>
          </w:p>
        </w:tc>
      </w:tr>
      <w:tr>
        <w:trPr>
          <w:trHeight w:val="404" w:hRule="atLeast"/>
        </w:trPr>
        <w:tc>
          <w:tcPr>
            <w:tcW w:w="29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A prevalence</w:t>
            </w:r>
          </w:p>
        </w:tc>
        <w:tc>
          <w:tcPr>
            <w:tcW w:w="1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216</w:t>
            </w:r>
          </w:p>
        </w:tc>
        <w:tc>
          <w:tcPr>
            <w:tcW w:w="21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537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anine aminotransferase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683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221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spartate aminotransferase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639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806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γ-glutamyl transpeptidase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119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89</w:t>
            </w:r>
          </w:p>
        </w:tc>
      </w:tr>
      <w:tr>
        <w:trPr>
          <w:trHeight w:val="283" w:hRule="atLeast"/>
        </w:trPr>
        <w:tc>
          <w:tcPr>
            <w:tcW w:w="29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lkaline phosphatase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37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296</w:t>
            </w:r>
          </w:p>
        </w:tc>
      </w:tr>
      <w:tr>
        <w:trPr/>
        <w:tc>
          <w:tcPr>
            <w:tcW w:w="29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otal cholesterol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</w:t>
            </w:r>
          </w:p>
        </w:tc>
      </w:tr>
      <w:tr>
        <w:trPr>
          <w:trHeight w:val="50" w:hRule="atLeast"/>
        </w:trPr>
        <w:tc>
          <w:tcPr>
            <w:tcW w:w="29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riglycerides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</w:t>
            </w:r>
          </w:p>
        </w:tc>
      </w:tr>
      <w:tr>
        <w:trPr>
          <w:trHeight w:val="50" w:hRule="atLeast"/>
        </w:trPr>
        <w:tc>
          <w:tcPr>
            <w:tcW w:w="29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patocellular ballooning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27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296</w:t>
            </w:r>
          </w:p>
        </w:tc>
      </w:tr>
      <w:tr>
        <w:trPr>
          <w:trHeight w:val="50" w:hRule="atLeast"/>
        </w:trPr>
        <w:tc>
          <w:tcPr>
            <w:tcW w:w="29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bular inflammation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999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</w:t>
            </w:r>
          </w:p>
        </w:tc>
      </w:tr>
      <w:tr>
        <w:trPr>
          <w:trHeight w:val="50" w:hRule="atLeast"/>
        </w:trPr>
        <w:tc>
          <w:tcPr>
            <w:tcW w:w="29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rtal inflammation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385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</w:t>
            </w:r>
          </w:p>
        </w:tc>
      </w:tr>
      <w:tr>
        <w:trPr>
          <w:trHeight w:val="50" w:hRule="atLeast"/>
        </w:trPr>
        <w:tc>
          <w:tcPr>
            <w:tcW w:w="29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oderate-severe steatosis 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503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734</w:t>
            </w:r>
          </w:p>
        </w:tc>
      </w:tr>
      <w:tr>
        <w:trPr>
          <w:trHeight w:val="388" w:hRule="atLeast"/>
        </w:trPr>
        <w:tc>
          <w:tcPr>
            <w:tcW w:w="29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gnificant fibrosis</w:t>
            </w:r>
          </w:p>
        </w:tc>
        <w:tc>
          <w:tcPr>
            <w:tcW w:w="1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679</w:t>
            </w:r>
          </w:p>
        </w:tc>
        <w:tc>
          <w:tcPr>
            <w:tcW w:w="21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46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R, not reporte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85140</wp:posOffset>
                </wp:positionH>
                <wp:positionV relativeFrom="paragraph">
                  <wp:posOffset>208280</wp:posOffset>
                </wp:positionV>
                <wp:extent cx="7061200" cy="7666990"/>
                <wp:effectExtent l="0" t="0" r="0" b="0"/>
                <wp:wrapSquare wrapText="bothSides"/>
                <wp:docPr id="1" name="组合 4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61040" cy="7666920"/>
                          <a:chOff x="0" y="0"/>
                          <a:chExt cx="7061040" cy="7666920"/>
                        </a:xfrm>
                      </wpg:grpSpPr>
                      <wps:wsp>
                        <wps:cNvSpPr txBox="1"/>
                        <wps:spPr>
                          <a:xfrm>
                            <a:off x="0" y="3877920"/>
                            <a:ext cx="34596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8120" y="3877920"/>
                            <a:ext cx="34596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96640" y="3877920"/>
                            <a:ext cx="34596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8120" y="1944360"/>
                            <a:ext cx="34596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97360" y="1943640"/>
                            <a:ext cx="345600" cy="344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34596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44360"/>
                            <a:ext cx="34596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图片 1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10520" y="340920"/>
                            <a:ext cx="2159640" cy="143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4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10520" y="2286000"/>
                            <a:ext cx="2159640" cy="143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10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10520" y="6227280"/>
                            <a:ext cx="2159640" cy="143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11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522880" y="6227280"/>
                            <a:ext cx="2159640" cy="143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图片 12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4901400" y="6227280"/>
                            <a:ext cx="2159640" cy="143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81200" y="3877200"/>
                            <a:ext cx="1094760" cy="357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TG (mg/dl)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0960" y="3871080"/>
                            <a:ext cx="1948320" cy="311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FF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1"/>
                                  <w:b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epatocellular ballooni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8600" y="3877920"/>
                            <a:ext cx="1611720" cy="331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obular inflamm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903640"/>
                            <a:ext cx="34596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5800" y="5908680"/>
                            <a:ext cx="1468080" cy="357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ortal inflammation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8120" y="5897880"/>
                            <a:ext cx="34596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k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12920" y="5891400"/>
                            <a:ext cx="1246680" cy="357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teatosis ≥2 (%)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08720" y="5879520"/>
                            <a:ext cx="1246680" cy="357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Fibrosis ≥2 (%)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96640" y="5874480"/>
                            <a:ext cx="34596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3000" y="0"/>
                            <a:ext cx="1977480" cy="290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Overall ANA prevalence (%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2600" y="33480"/>
                            <a:ext cx="956160" cy="26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LT (U/L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4160" y="33480"/>
                            <a:ext cx="930960" cy="26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ST (U/L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8120" y="34200"/>
                            <a:ext cx="34596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96640" y="34200"/>
                            <a:ext cx="34596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1200" y="1943640"/>
                            <a:ext cx="975240" cy="26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GT (U/L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2600" y="1943640"/>
                            <a:ext cx="956160" cy="26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LP (U/L)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67040" y="1943640"/>
                            <a:ext cx="1089720" cy="277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HOL (mg/dl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图片 6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4901400" y="2286000"/>
                            <a:ext cx="2159640" cy="143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图片 5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2522880" y="2286000"/>
                            <a:ext cx="2159640" cy="143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图片 3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4901400" y="340920"/>
                            <a:ext cx="2159640" cy="143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图片 2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2522880" y="340920"/>
                            <a:ext cx="2159640" cy="143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图片 7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110520" y="4248000"/>
                            <a:ext cx="2159640" cy="143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图片 8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2522880" y="4248000"/>
                            <a:ext cx="2159640" cy="143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图片 9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4901400" y="4248000"/>
                            <a:ext cx="2159640" cy="143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49" style="position:absolute;margin-left:-38.2pt;margin-top:16.4pt;width:556pt;height:603.7pt" coordorigin="-764,328" coordsize="11120,1207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764;top:6435;width:544;height:5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3044;top:6435;width:544;height:5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6790;top:6435;width:544;height:5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3044;top:3390;width:544;height:5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6791;top:3389;width:543;height:5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-764;top:328;width:544;height:5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-764;top:3390;width:544;height:5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" stroked="f" o:allowincell="f" style="position:absolute;left:-590;top:865;width:3400;height:2266;mso-wrap-style:none;v-text-anchor:middle" type="_x0000_t75">
                  <v:imagedata r:id="rId14" o:detectmouseclick="t"/>
                  <v:stroke color="#3465a4" joinstyle="round" endcap="flat"/>
                  <w10:wrap type="square"/>
                </v:shape>
                <v:shape id="shape_0" ID="图片 4" stroked="f" o:allowincell="f" style="position:absolute;left:-590;top:3928;width:3400;height:2266;mso-wrap-style:none;v-text-anchor:middle" type="_x0000_t75">
                  <v:imagedata r:id="rId15" o:detectmouseclick="t"/>
                  <v:stroke color="#3465a4" joinstyle="round" endcap="flat"/>
                  <w10:wrap type="square"/>
                </v:shape>
                <v:shape id="shape_0" ID="图片 10" stroked="f" o:allowincell="f" style="position:absolute;left:-590;top:10135;width:3400;height:2266;mso-wrap-style:none;v-text-anchor:middle" type="_x0000_t75">
                  <v:imagedata r:id="rId16" o:detectmouseclick="t"/>
                  <v:stroke color="#3465a4" joinstyle="round" endcap="flat"/>
                  <w10:wrap type="square"/>
                </v:shape>
                <v:shape id="shape_0" ID="图片 11" stroked="f" o:allowincell="f" style="position:absolute;left:3209;top:10135;width:3400;height:2266;mso-wrap-style:none;v-text-anchor:middle" type="_x0000_t75">
                  <v:imagedata r:id="rId17" o:detectmouseclick="t"/>
                  <v:stroke color="#3465a4" joinstyle="round" endcap="flat"/>
                  <w10:wrap type="square"/>
                </v:shape>
                <v:shape id="shape_0" ID="图片 12" stroked="f" o:allowincell="f" style="position:absolute;left:6955;top:10135;width:3400;height:2266;mso-wrap-style:none;v-text-anchor:middle" type="_x0000_t75">
                  <v:imagedata r:id="rId18" o:detectmouseclick="t"/>
                  <v:stroke color="#3465a4" joinstyle="round" endcap="flat"/>
                  <w10:wrap type="square"/>
                </v:shape>
                <v:shape id="shape_0" fillcolor="white" stroked="f" o:allowincell="f" style="position:absolute;left:466;top:6434;width:1723;height:5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TG (mg/dl)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3537;top:6424;width:3067;height:49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FF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1"/>
                            <w:b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epatocellular ballooning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7675;top:6435;width:2537;height:52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obular inflammatio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-764;top:9625;width:544;height:5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j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174;top:9633;width:2311;height:5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ortal inflammation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3044;top:9616;width:544;height:5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k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4138;top:9606;width:1962;height:5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teatosis ≥2 (%)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7911;top:9587;width:1962;height:5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Fibrosis ≥2 (%)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6790;top:9579;width:544;height:5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-98;top:328;width:3113;height:4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Overall ANA prevalence (%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4358;top:381;width:1505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LT (U/L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8140;top:381;width:1465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ST (U/L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3044;top:382;width:544;height:5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6790;top:382;width:544;height:5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466;top:3389;width:1535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GT (U/L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4358;top:3389;width:1505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LP (U/L)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8003;top:3389;width:1715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HOL (mg/dl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ID="图片 6" stroked="f" o:allowincell="f" style="position:absolute;left:6955;top:3928;width:3400;height:2266;mso-wrap-style:none;v-text-anchor:middle" type="_x0000_t75">
                  <v:imagedata r:id="rId19" o:detectmouseclick="t"/>
                  <v:stroke color="#3465a4" joinstyle="round" endcap="flat"/>
                  <w10:wrap type="square"/>
                </v:shape>
                <v:shape id="shape_0" ID="图片 5" stroked="f" o:allowincell="f" style="position:absolute;left:3209;top:3928;width:3400;height:2266;mso-wrap-style:none;v-text-anchor:middle" type="_x0000_t75">
                  <v:imagedata r:id="rId20" o:detectmouseclick="t"/>
                  <v:stroke color="#3465a4" joinstyle="round" endcap="flat"/>
                  <w10:wrap type="square"/>
                </v:shape>
                <v:shape id="shape_0" ID="图片 3" stroked="f" o:allowincell="f" style="position:absolute;left:6955;top:865;width:3400;height:2266;mso-wrap-style:none;v-text-anchor:middle" type="_x0000_t75">
                  <v:imagedata r:id="rId21" o:detectmouseclick="t"/>
                  <v:stroke color="#3465a4" joinstyle="round" endcap="flat"/>
                  <w10:wrap type="square"/>
                </v:shape>
                <v:shape id="shape_0" ID="图片 2" stroked="f" o:allowincell="f" style="position:absolute;left:3209;top:865;width:3400;height:2266;mso-wrap-style:none;v-text-anchor:middle" type="_x0000_t75">
                  <v:imagedata r:id="rId22" o:detectmouseclick="t"/>
                  <v:stroke color="#3465a4" joinstyle="round" endcap="flat"/>
                  <w10:wrap type="square"/>
                </v:shape>
                <v:shape id="shape_0" ID="图片 7" stroked="f" o:allowincell="f" style="position:absolute;left:-590;top:7018;width:3400;height:2266;mso-wrap-style:none;v-text-anchor:middle" type="_x0000_t75">
                  <v:imagedata r:id="rId23" o:detectmouseclick="t"/>
                  <v:stroke color="#3465a4" joinstyle="round" endcap="flat"/>
                  <w10:wrap type="square"/>
                </v:shape>
                <v:shape id="shape_0" ID="图片 8" stroked="f" o:allowincell="f" style="position:absolute;left:3209;top:7018;width:3400;height:2266;mso-wrap-style:none;v-text-anchor:middle" type="_x0000_t75">
                  <v:imagedata r:id="rId24" o:detectmouseclick="t"/>
                  <v:stroke color="#3465a4" joinstyle="round" endcap="flat"/>
                  <w10:wrap type="square"/>
                </v:shape>
                <v:shape id="shape_0" ID="图片 9" stroked="f" o:allowincell="f" style="position:absolute;left:6955;top:7018;width:3400;height:2266;mso-wrap-style:none;v-text-anchor:middle" type="_x0000_t75">
                  <v:imagedata r:id="rId25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bCs/>
          <w:sz w:val="24"/>
        </w:rPr>
        <w:t>Fig. S1</w:t>
      </w:r>
      <w:r>
        <w:rPr>
          <w:rFonts w:cs="Times New Roman" w:ascii="Times New Roman" w:hAnsi="Times New Roman"/>
          <w:sz w:val="24"/>
        </w:rPr>
        <w:t xml:space="preserve"> Funnel plot of publication bias of the included trials.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. Overall </w:t>
      </w:r>
      <w:r>
        <w:rPr>
          <w:rFonts w:cs="Times New Roman" w:ascii="Times New Roman" w:hAnsi="Times New Roman"/>
          <w:sz w:val="24"/>
        </w:rPr>
        <w:t xml:space="preserve">ANA </w:t>
      </w:r>
      <w:r>
        <w:rPr>
          <w:rFonts w:cs="Times New Roman" w:ascii="Times New Roman" w:hAnsi="Times New Roman"/>
          <w:sz w:val="24"/>
        </w:rPr>
        <w:t xml:space="preserve">prevalence (%); 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. ALT (U/L);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 xml:space="preserve">. AST (U/L); 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. GGT (U/L); 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 xml:space="preserve">. ALP (U/L);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 xml:space="preserve">. CHOL (mg/dl); </w:t>
      </w:r>
      <w:r>
        <w:rPr>
          <w:rFonts w:cs="Times New Roman" w:ascii="Times New Roman" w:hAnsi="Times New Roman"/>
          <w:sz w:val="24"/>
        </w:rPr>
        <w:t>g</w:t>
      </w:r>
      <w:r>
        <w:rPr>
          <w:rFonts w:cs="Times New Roman" w:ascii="Times New Roman" w:hAnsi="Times New Roman"/>
          <w:sz w:val="24"/>
        </w:rPr>
        <w:t>. TG (mg/dl);</w:t>
      </w:r>
      <w:r>
        <w:rPr>
          <w:rFonts w:cs="Times New Roman" w:ascii="Times New Roman" w:hAnsi="Times New Roman"/>
          <w:sz w:val="24"/>
        </w:rPr>
        <w:t xml:space="preserve"> h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Hepatocellular ballooning; i. Lobular inflammation; j. Portal inflammation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k</w:t>
      </w:r>
      <w:r>
        <w:rPr>
          <w:rFonts w:cs="Times New Roman" w:ascii="Times New Roman" w:hAnsi="Times New Roman"/>
          <w:sz w:val="24"/>
        </w:rPr>
        <w:t xml:space="preserve">. Steatosis ≥2 (%); 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>. Fibrosis ≥2 (%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18540</wp:posOffset>
                </wp:positionH>
                <wp:positionV relativeFrom="paragraph">
                  <wp:posOffset>41275</wp:posOffset>
                </wp:positionV>
                <wp:extent cx="7505700" cy="7949565"/>
                <wp:effectExtent l="0" t="0" r="0" b="0"/>
                <wp:wrapSquare wrapText="bothSides"/>
                <wp:docPr id="2" name="组合 18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05640" cy="7949520"/>
                          <a:chOff x="0" y="0"/>
                          <a:chExt cx="7505640" cy="7949520"/>
                        </a:xfrm>
                      </wpg:grpSpPr>
                      <pic:pic xmlns:pic="http://schemas.openxmlformats.org/drawingml/2006/picture">
                        <pic:nvPicPr>
                          <pic:cNvPr id="12" name="图片 114" descr=""/>
                          <pic:cNvPicPr/>
                        </pic:nvPicPr>
                        <pic:blipFill>
                          <a:blip r:embed="rId26"/>
                          <a:stretch/>
                        </pic:blipFill>
                        <pic:spPr>
                          <a:xfrm>
                            <a:off x="4918680" y="2211120"/>
                            <a:ext cx="2586960" cy="1728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图片 107" descr=""/>
                          <pic:cNvPicPr/>
                        </pic:nvPicPr>
                        <pic:blipFill>
                          <a:blip r:embed="rId27"/>
                          <a:stretch/>
                        </pic:blipFill>
                        <pic:spPr>
                          <a:xfrm>
                            <a:off x="4918680" y="283680"/>
                            <a:ext cx="2586960" cy="1728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图片 106" descr=""/>
                          <pic:cNvPicPr/>
                        </pic:nvPicPr>
                        <pic:blipFill>
                          <a:blip r:embed="rId28"/>
                          <a:stretch/>
                        </pic:blipFill>
                        <pic:spPr>
                          <a:xfrm>
                            <a:off x="2470680" y="283680"/>
                            <a:ext cx="2586960" cy="1728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图片 113" descr=""/>
                          <pic:cNvPicPr/>
                        </pic:nvPicPr>
                        <pic:blipFill>
                          <a:blip r:embed="rId29"/>
                          <a:stretch/>
                        </pic:blipFill>
                        <pic:spPr>
                          <a:xfrm>
                            <a:off x="2470680" y="2211120"/>
                            <a:ext cx="2586960" cy="1728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058400" y="0"/>
                            <a:ext cx="984240" cy="26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LT (U/L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35200" y="0"/>
                            <a:ext cx="955800" cy="26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ST (U/L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55120" y="0"/>
                            <a:ext cx="930960" cy="26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GT (U/L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7440" y="0"/>
                            <a:ext cx="345600" cy="344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88920" y="0"/>
                            <a:ext cx="345600" cy="344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48800" y="0"/>
                            <a:ext cx="345600" cy="344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" name="图片 12" descr=""/>
                          <pic:cNvPicPr/>
                        </pic:nvPicPr>
                        <pic:blipFill>
                          <a:blip r:embed="rId30"/>
                          <a:stretch/>
                        </pic:blipFill>
                        <pic:spPr>
                          <a:xfrm>
                            <a:off x="0" y="283680"/>
                            <a:ext cx="2586960" cy="1728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092960" y="1915200"/>
                            <a:ext cx="974880" cy="26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LP (U/L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48800" y="1915920"/>
                            <a:ext cx="1244520" cy="349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HOL (mg/dl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31360" y="1915920"/>
                            <a:ext cx="141588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G (mg/dl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720" y="1915200"/>
                            <a:ext cx="345600" cy="344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9600" y="1915200"/>
                            <a:ext cx="345600" cy="344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60320" y="1915200"/>
                            <a:ext cx="345600" cy="344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" name="图片 112" descr=""/>
                          <pic:cNvPicPr/>
                        </pic:nvPicPr>
                        <pic:blipFill>
                          <a:blip r:embed="rId31"/>
                          <a:stretch/>
                        </pic:blipFill>
                        <pic:spPr>
                          <a:xfrm>
                            <a:off x="0" y="2211120"/>
                            <a:ext cx="2586240" cy="1728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24360" y="3906360"/>
                            <a:ext cx="30528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5640" y="3895200"/>
                            <a:ext cx="1724040" cy="356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epatocellular ballooning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9600" y="3906360"/>
                            <a:ext cx="345600" cy="344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28480" y="3906360"/>
                            <a:ext cx="1477800" cy="26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obular inflamm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%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83360" y="3917880"/>
                            <a:ext cx="345600" cy="344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0080" y="3917880"/>
                            <a:ext cx="1353240" cy="26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ortal inflammation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(%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49320" y="5960880"/>
                            <a:ext cx="1153080" cy="26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teatosis ≥2 (%)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600" y="5985000"/>
                            <a:ext cx="34596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85080" y="5990040"/>
                            <a:ext cx="1153080" cy="26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Fibrosis ≥2 (%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6880" y="5985000"/>
                            <a:ext cx="34596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k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" name="图片 152" descr=""/>
                          <pic:cNvPicPr/>
                        </pic:nvPicPr>
                        <pic:blipFill>
                          <a:blip r:embed="rId32"/>
                          <a:stretch/>
                        </pic:blipFill>
                        <pic:spPr>
                          <a:xfrm>
                            <a:off x="4918680" y="4236840"/>
                            <a:ext cx="2586960" cy="1728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" name="图片 180" descr=""/>
                          <pic:cNvPicPr/>
                        </pic:nvPicPr>
                        <pic:blipFill>
                          <a:blip r:embed="rId33"/>
                          <a:stretch/>
                        </pic:blipFill>
                        <pic:spPr>
                          <a:xfrm>
                            <a:off x="0" y="4236840"/>
                            <a:ext cx="2587680" cy="1728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" name="图片 181" descr=""/>
                          <pic:cNvPicPr/>
                        </pic:nvPicPr>
                        <pic:blipFill>
                          <a:blip r:embed="rId34"/>
                          <a:stretch/>
                        </pic:blipFill>
                        <pic:spPr>
                          <a:xfrm>
                            <a:off x="2470680" y="4231080"/>
                            <a:ext cx="2586960" cy="1728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" name="图片 182" descr=""/>
                          <pic:cNvPicPr/>
                        </pic:nvPicPr>
                        <pic:blipFill>
                          <a:blip r:embed="rId35"/>
                          <a:stretch/>
                        </pic:blipFill>
                        <pic:spPr>
                          <a:xfrm>
                            <a:off x="2470680" y="6221880"/>
                            <a:ext cx="2586960" cy="1728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" name="图片 183" descr=""/>
                          <pic:cNvPicPr/>
                        </pic:nvPicPr>
                        <pic:blipFill>
                          <a:blip r:embed="rId36"/>
                          <a:stretch/>
                        </pic:blipFill>
                        <pic:spPr>
                          <a:xfrm>
                            <a:off x="0" y="6221880"/>
                            <a:ext cx="2587680" cy="1728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184" style="position:absolute;margin-left:-80.2pt;margin-top:3.25pt;width:591pt;height:626pt" coordorigin="-1604,65" coordsize="11820,12520">
                <v:shape id="shape_0" ID="图片 114" stroked="f" o:allowincell="f" style="position:absolute;left:6142;top:3547;width:4073;height:2720;mso-wrap-style:none;v-text-anchor:middle" type="_x0000_t75">
                  <v:imagedata r:id="rId37" o:detectmouseclick="t"/>
                  <v:stroke color="#3465a4" joinstyle="round" endcap="flat"/>
                  <w10:wrap type="square"/>
                </v:shape>
                <v:shape id="shape_0" ID="图片 107" stroked="f" o:allowincell="f" style="position:absolute;left:6142;top:512;width:4073;height:2720;mso-wrap-style:none;v-text-anchor:middle" type="_x0000_t75">
                  <v:imagedata r:id="rId38" o:detectmouseclick="t"/>
                  <v:stroke color="#3465a4" joinstyle="round" endcap="flat"/>
                  <w10:wrap type="square"/>
                </v:shape>
                <v:shape id="shape_0" ID="图片 106" stroked="f" o:allowincell="f" style="position:absolute;left:2287;top:512;width:4073;height:2720;mso-wrap-style:none;v-text-anchor:middle" type="_x0000_t75">
                  <v:imagedata r:id="rId39" o:detectmouseclick="t"/>
                  <v:stroke color="#3465a4" joinstyle="round" endcap="flat"/>
                  <w10:wrap type="square"/>
                </v:shape>
                <v:shape id="shape_0" ID="图片 113" stroked="f" o:allowincell="f" style="position:absolute;left:2287;top:3547;width:4073;height:2720;mso-wrap-style:none;v-text-anchor:middle" type="_x0000_t75">
                  <v:imagedata r:id="rId40" o:detectmouseclick="t"/>
                  <v:stroke color="#3465a4" joinstyle="round" endcap="flat"/>
                  <w10:wrap type="square"/>
                </v:shape>
                <v:shape id="shape_0" fillcolor="white" stroked="f" o:allowincell="f" style="position:absolute;left:63;top:65;width:1549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LT (U/L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3963;top:65;width:1504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ST (U/L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7774;top:65;width:1465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GT (U/L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-1120;top:65;width:543;height:5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2788;top:65;width:543;height:5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6662;top:65;width:543;height:5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ID="图片 12" stroked="f" o:allowincell="f" style="position:absolute;left:-1604;top:512;width:4073;height:2720;mso-wrap-style:none;v-text-anchor:middle" type="_x0000_t75">
                  <v:imagedata r:id="rId41" o:detectmouseclick="t"/>
                  <v:stroke color="#3465a4" joinstyle="round" endcap="flat"/>
                  <w10:wrap type="square"/>
                </v:shape>
                <v:shape id="shape_0" fillcolor="white" stroked="f" o:allowincell="f" style="position:absolute;left:117;top:3081;width:1534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LP (U/L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3827;top:3082;width:1959;height:5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HOL (mg/dl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7737;top:3082;width:2229;height:5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G (mg/dl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-1121;top:3081;width:543;height:5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2852;top:3081;width:543;height:5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6680;top:3081;width:543;height:5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ID="图片 112" stroked="f" o:allowincell="f" style="position:absolute;left:-1604;top:3547;width:4072;height:2720;mso-wrap-style:none;v-text-anchor:middle" type="_x0000_t75">
                  <v:imagedata r:id="rId42" o:detectmouseclick="t"/>
                  <v:stroke color="#3465a4" joinstyle="round" endcap="flat"/>
                  <w10:wrap type="square"/>
                </v:shape>
                <v:shape id="shape_0" fillcolor="white" stroked="f" o:allowincell="f" style="position:absolute;left:-1093;top:6217;width:480;height:5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-556;top:6199;width:2714;height:56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epatocellular ballooning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2852;top:6217;width:543;height:5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3480;top:6217;width:2326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obular inflammation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%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6716;top:6235;width:543;height:5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7199;top:6235;width:2130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ortal inflammation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(%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-109;top:9452;width:1815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Steatosis ≥2 (%)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-1102;top:9490;width:544;height:5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j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3727;top:9498;width:1815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Fibrosis ≥2 (%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fillcolor="white" stroked="f" o:allowincell="f" style="position:absolute;left:2879;top:9490;width:544;height:5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k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square"/>
                </v:shape>
                <v:shape id="shape_0" ID="图片 152" stroked="f" o:allowincell="f" style="position:absolute;left:6142;top:6737;width:4073;height:2720;mso-wrap-style:none;v-text-anchor:middle" type="_x0000_t75">
                  <v:imagedata r:id="rId43" o:detectmouseclick="t"/>
                  <v:stroke color="#3465a4" joinstyle="round" endcap="flat"/>
                  <w10:wrap type="square"/>
                </v:shape>
                <v:shape id="shape_0" ID="图片 180" stroked="f" o:allowincell="f" style="position:absolute;left:-1604;top:6737;width:4074;height:2720;mso-wrap-style:none;v-text-anchor:middle" type="_x0000_t75">
                  <v:imagedata r:id="rId44" o:detectmouseclick="t"/>
                  <v:stroke color="#3465a4" joinstyle="round" endcap="flat"/>
                  <w10:wrap type="square"/>
                </v:shape>
                <v:shape id="shape_0" ID="图片 181" stroked="f" o:allowincell="f" style="position:absolute;left:2287;top:6728;width:4073;height:2720;mso-wrap-style:none;v-text-anchor:middle" type="_x0000_t75">
                  <v:imagedata r:id="rId45" o:detectmouseclick="t"/>
                  <v:stroke color="#3465a4" joinstyle="round" endcap="flat"/>
                  <w10:wrap type="square"/>
                </v:shape>
                <v:shape id="shape_0" ID="图片 182" stroked="f" o:allowincell="f" style="position:absolute;left:2287;top:9863;width:4073;height:2720;mso-wrap-style:none;v-text-anchor:middle" type="_x0000_t75">
                  <v:imagedata r:id="rId46" o:detectmouseclick="t"/>
                  <v:stroke color="#3465a4" joinstyle="round" endcap="flat"/>
                  <w10:wrap type="square"/>
                </v:shape>
                <v:shape id="shape_0" ID="图片 183" stroked="f" o:allowincell="f" style="position:absolute;left:-1604;top:9863;width:4074;height:2720;mso-wrap-style:none;v-text-anchor:middle" type="_x0000_t75">
                  <v:imagedata r:id="rId47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bCs/>
          <w:sz w:val="24"/>
        </w:rPr>
        <w:t>Fig. S2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ensitivity analysis chart included in the study.</w:t>
      </w:r>
      <w:r>
        <w:rPr>
          <w:rFonts w:cs="Times New Roman" w:ascii="Times New Roman" w:hAnsi="Times New Roman"/>
          <w:sz w:val="24"/>
        </w:rPr>
        <w:t xml:space="preserve"> a</w:t>
      </w:r>
      <w:r>
        <w:rPr>
          <w:rFonts w:cs="Times New Roman" w:ascii="Times New Roman" w:hAnsi="Times New Roman"/>
          <w:sz w:val="24"/>
        </w:rPr>
        <w:t xml:space="preserve">. ALT (U/L); 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. AST (U/L);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 xml:space="preserve">. GGT (U/L); 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. ALP (U/L); 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 xml:space="preserve">. CHOL (mg/dl);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. TG (mg/dl);</w:t>
      </w:r>
      <w:r>
        <w:rPr>
          <w:rFonts w:cs="Times New Roman" w:ascii="Times New Roman" w:hAnsi="Times New Roman"/>
          <w:sz w:val="24"/>
        </w:rPr>
        <w:t xml:space="preserve"> g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Hepatocellular ballooning; h. Lobular inflammation; i. Portal inflammation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j</w:t>
      </w:r>
      <w:r>
        <w:rPr>
          <w:rFonts w:cs="Times New Roman" w:ascii="Times New Roman" w:hAnsi="Times New Roman"/>
          <w:sz w:val="24"/>
        </w:rPr>
        <w:t xml:space="preserve">. Steatosis ≥2 (%); </w:t>
      </w:r>
      <w:r>
        <w:rPr>
          <w:rFonts w:cs="Times New Roman" w:ascii="Times New Roman" w:hAnsi="Times New Roman"/>
          <w:sz w:val="24"/>
        </w:rPr>
        <w:t>k</w:t>
      </w:r>
      <w:r>
        <w:rPr>
          <w:rFonts w:cs="Times New Roman" w:ascii="Times New Roman" w:hAnsi="Times New Roman"/>
          <w:sz w:val="24"/>
        </w:rPr>
        <w:t>. Fibrosis ≥2 (%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.png"/><Relationship Id="rId15" Type="http://schemas.openxmlformats.org/officeDocument/2006/relationships/image" Target="media/image2.png"/><Relationship Id="rId16" Type="http://schemas.openxmlformats.org/officeDocument/2006/relationships/image" Target="media/image3.png"/><Relationship Id="rId17" Type="http://schemas.openxmlformats.org/officeDocument/2006/relationships/image" Target="media/image4.png"/><Relationship Id="rId18" Type="http://schemas.openxmlformats.org/officeDocument/2006/relationships/image" Target="media/image5.png"/><Relationship Id="rId19" Type="http://schemas.openxmlformats.org/officeDocument/2006/relationships/image" Target="media/image6.png"/><Relationship Id="rId20" Type="http://schemas.openxmlformats.org/officeDocument/2006/relationships/image" Target="media/image7.png"/><Relationship Id="rId21" Type="http://schemas.openxmlformats.org/officeDocument/2006/relationships/image" Target="media/image8.png"/><Relationship Id="rId22" Type="http://schemas.openxmlformats.org/officeDocument/2006/relationships/image" Target="media/image9.png"/><Relationship Id="rId23" Type="http://schemas.openxmlformats.org/officeDocument/2006/relationships/image" Target="media/image10.png"/><Relationship Id="rId24" Type="http://schemas.openxmlformats.org/officeDocument/2006/relationships/image" Target="media/image11.png"/><Relationship Id="rId25" Type="http://schemas.openxmlformats.org/officeDocument/2006/relationships/image" Target="media/image12.png"/><Relationship Id="rId26" Type="http://schemas.openxmlformats.org/officeDocument/2006/relationships/image" Target="media/image13.wmf"/><Relationship Id="rId27" Type="http://schemas.openxmlformats.org/officeDocument/2006/relationships/image" Target="media/image14.wmf"/><Relationship Id="rId28" Type="http://schemas.openxmlformats.org/officeDocument/2006/relationships/image" Target="media/image15.wmf"/><Relationship Id="rId29" Type="http://schemas.openxmlformats.org/officeDocument/2006/relationships/image" Target="media/image16.wmf"/><Relationship Id="rId30" Type="http://schemas.openxmlformats.org/officeDocument/2006/relationships/image" Target="media/image17.wmf"/><Relationship Id="rId31" Type="http://schemas.openxmlformats.org/officeDocument/2006/relationships/image" Target="media/image18.wmf"/><Relationship Id="rId32" Type="http://schemas.openxmlformats.org/officeDocument/2006/relationships/image" Target="media/image19.wmf"/><Relationship Id="rId33" Type="http://schemas.openxmlformats.org/officeDocument/2006/relationships/image" Target="media/image20.wmf"/><Relationship Id="rId34" Type="http://schemas.openxmlformats.org/officeDocument/2006/relationships/image" Target="media/image21.wmf"/><Relationship Id="rId35" Type="http://schemas.openxmlformats.org/officeDocument/2006/relationships/image" Target="media/image22.wmf"/><Relationship Id="rId36" Type="http://schemas.openxmlformats.org/officeDocument/2006/relationships/image" Target="media/image23.wmf"/><Relationship Id="rId37" Type="http://schemas.openxmlformats.org/officeDocument/2006/relationships/image" Target="media/image13.wmf"/><Relationship Id="rId38" Type="http://schemas.openxmlformats.org/officeDocument/2006/relationships/image" Target="media/image14.wmf"/><Relationship Id="rId39" Type="http://schemas.openxmlformats.org/officeDocument/2006/relationships/image" Target="media/image15.wmf"/><Relationship Id="rId40" Type="http://schemas.openxmlformats.org/officeDocument/2006/relationships/image" Target="media/image16.wmf"/><Relationship Id="rId41" Type="http://schemas.openxmlformats.org/officeDocument/2006/relationships/image" Target="media/image17.wmf"/><Relationship Id="rId42" Type="http://schemas.openxmlformats.org/officeDocument/2006/relationships/image" Target="media/image18.wmf"/><Relationship Id="rId43" Type="http://schemas.openxmlformats.org/officeDocument/2006/relationships/image" Target="media/image19.wmf"/><Relationship Id="rId44" Type="http://schemas.openxmlformats.org/officeDocument/2006/relationships/image" Target="media/image20.wmf"/><Relationship Id="rId45" Type="http://schemas.openxmlformats.org/officeDocument/2006/relationships/image" Target="media/image21.wmf"/><Relationship Id="rId46" Type="http://schemas.openxmlformats.org/officeDocument/2006/relationships/image" Target="media/image22.wmf"/><Relationship Id="rId47" Type="http://schemas.openxmlformats.org/officeDocument/2006/relationships/image" Target="media/image23.wmf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13:03:00Z</dcterms:created>
  <dc:creator>Administrator</dc:creator>
  <dc:description/>
  <cp:keywords/>
  <dc:language>en-US</dc:language>
  <cp:lastModifiedBy>L Ling</cp:lastModifiedBy>
  <cp:lastPrinted>2022-03-01T16:24:00Z</cp:lastPrinted>
  <dcterms:modified xsi:type="dcterms:W3CDTF">2022-07-01T03:59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